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106CF" w14:textId="77777777" w:rsidR="00445C37" w:rsidRPr="00A06418" w:rsidRDefault="00445C37" w:rsidP="00445C37">
      <w:pPr>
        <w:autoSpaceDE w:val="0"/>
        <w:autoSpaceDN w:val="0"/>
        <w:adjustRightInd w:val="0"/>
        <w:jc w:val="both"/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</w:pPr>
      <w:r w:rsidRPr="00A06418">
        <w:rPr>
          <w:rFonts w:asciiTheme="minorHAnsi" w:hAnsiTheme="minorHAnsi" w:cstheme="minorHAnsi"/>
          <w:b/>
          <w:bCs/>
          <w:sz w:val="24"/>
          <w:szCs w:val="24"/>
          <w:u w:val="single"/>
          <w:lang w:val="en-US"/>
        </w:rPr>
        <w:t>Quantitative real-time PCR</w:t>
      </w:r>
    </w:p>
    <w:tbl>
      <w:tblPr>
        <w:tblStyle w:val="Rcsostblzat"/>
        <w:tblW w:w="9067" w:type="dxa"/>
        <w:tblLook w:val="04A0" w:firstRow="1" w:lastRow="0" w:firstColumn="1" w:lastColumn="0" w:noHBand="0" w:noVBand="1"/>
      </w:tblPr>
      <w:tblGrid>
        <w:gridCol w:w="1413"/>
        <w:gridCol w:w="3832"/>
        <w:gridCol w:w="3822"/>
      </w:tblGrid>
      <w:tr w:rsidR="00445C37" w:rsidRPr="00A06418" w14:paraId="47096A12" w14:textId="77777777" w:rsidTr="001F5E8E">
        <w:tc>
          <w:tcPr>
            <w:tcW w:w="1413" w:type="dxa"/>
          </w:tcPr>
          <w:p w14:paraId="41B5CA27" w14:textId="263ACEEC" w:rsidR="00445C37" w:rsidRPr="00A06418" w:rsidRDefault="00445C37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06418">
              <w:rPr>
                <w:rFonts w:asciiTheme="minorHAnsi" w:hAnsiTheme="minorHAnsi" w:cstheme="minorHAnsi"/>
                <w:b/>
                <w:bCs/>
                <w:lang w:val="en-US"/>
              </w:rPr>
              <w:t>Gene name</w:t>
            </w:r>
          </w:p>
        </w:tc>
        <w:tc>
          <w:tcPr>
            <w:tcW w:w="3832" w:type="dxa"/>
          </w:tcPr>
          <w:p w14:paraId="761922FD" w14:textId="138AC7F4" w:rsidR="00445C37" w:rsidRPr="00A06418" w:rsidRDefault="00445C37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06418">
              <w:rPr>
                <w:rFonts w:asciiTheme="minorHAnsi" w:hAnsiTheme="minorHAnsi" w:cstheme="minorHAnsi"/>
                <w:b/>
                <w:bCs/>
                <w:lang w:val="en-US"/>
              </w:rPr>
              <w:t>Forward primer</w:t>
            </w:r>
          </w:p>
        </w:tc>
        <w:tc>
          <w:tcPr>
            <w:tcW w:w="3822" w:type="dxa"/>
          </w:tcPr>
          <w:p w14:paraId="3D604889" w14:textId="0EACDE82" w:rsidR="00445C37" w:rsidRPr="00A06418" w:rsidRDefault="00445C37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06418">
              <w:rPr>
                <w:rFonts w:asciiTheme="minorHAnsi" w:hAnsiTheme="minorHAnsi" w:cstheme="minorHAnsi"/>
                <w:b/>
                <w:bCs/>
                <w:lang w:val="en-US"/>
              </w:rPr>
              <w:t>Reverse primer</w:t>
            </w:r>
          </w:p>
        </w:tc>
      </w:tr>
      <w:tr w:rsidR="00445C37" w:rsidRPr="00A06418" w14:paraId="1915E9C0" w14:textId="77777777" w:rsidTr="001F5E8E">
        <w:tc>
          <w:tcPr>
            <w:tcW w:w="1413" w:type="dxa"/>
          </w:tcPr>
          <w:p w14:paraId="4F370E01" w14:textId="06EC5578" w:rsidR="00445C37" w:rsidRPr="0048112C" w:rsidRDefault="00445C3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8112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cdc-42</w:t>
            </w:r>
          </w:p>
        </w:tc>
        <w:tc>
          <w:tcPr>
            <w:tcW w:w="3832" w:type="dxa"/>
          </w:tcPr>
          <w:p w14:paraId="0E21118F" w14:textId="72AEFA6C" w:rsidR="00445C37" w:rsidRPr="0048112C" w:rsidRDefault="00445C37" w:rsidP="00445C3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811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CTTCGACAATTACGCCGTCAC-3’</w:t>
            </w:r>
          </w:p>
        </w:tc>
        <w:tc>
          <w:tcPr>
            <w:tcW w:w="3822" w:type="dxa"/>
          </w:tcPr>
          <w:p w14:paraId="25AB6295" w14:textId="3B0A9989" w:rsidR="00445C37" w:rsidRPr="0048112C" w:rsidRDefault="00445C3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811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CGAAATTTCAGGCACCCATTTTTC-3’</w:t>
            </w:r>
          </w:p>
        </w:tc>
      </w:tr>
      <w:tr w:rsidR="00445C37" w:rsidRPr="00A06418" w14:paraId="10AB0471" w14:textId="77777777" w:rsidTr="001F5E8E">
        <w:tc>
          <w:tcPr>
            <w:tcW w:w="1413" w:type="dxa"/>
          </w:tcPr>
          <w:p w14:paraId="78B52A70" w14:textId="6F8A8EDD" w:rsidR="00445C37" w:rsidRPr="0048112C" w:rsidRDefault="001F5E8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8112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hsp-70a</w:t>
            </w:r>
          </w:p>
        </w:tc>
        <w:tc>
          <w:tcPr>
            <w:tcW w:w="3832" w:type="dxa"/>
          </w:tcPr>
          <w:p w14:paraId="5929FF2A" w14:textId="3EFB5ECB" w:rsidR="00445C37" w:rsidRPr="0048112C" w:rsidRDefault="001F5E8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811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CGGTATTTATCAAAATGGAAAGGTT-3’</w:t>
            </w:r>
          </w:p>
        </w:tc>
        <w:tc>
          <w:tcPr>
            <w:tcW w:w="3822" w:type="dxa"/>
          </w:tcPr>
          <w:p w14:paraId="3B2EC2DA" w14:textId="541B6BFD" w:rsidR="00445C37" w:rsidRPr="0048112C" w:rsidRDefault="001F5E8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811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TACGAGCGGCTTGATCTTTT-3’</w:t>
            </w:r>
          </w:p>
        </w:tc>
      </w:tr>
      <w:tr w:rsidR="00445C37" w:rsidRPr="00A06418" w14:paraId="75382BCB" w14:textId="77777777" w:rsidTr="001F5E8E">
        <w:tc>
          <w:tcPr>
            <w:tcW w:w="1413" w:type="dxa"/>
          </w:tcPr>
          <w:p w14:paraId="0BD62BA9" w14:textId="1B189B49" w:rsidR="00445C37" w:rsidRPr="0048112C" w:rsidRDefault="001F5E8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8112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hsp-70b</w:t>
            </w:r>
          </w:p>
        </w:tc>
        <w:tc>
          <w:tcPr>
            <w:tcW w:w="3832" w:type="dxa"/>
          </w:tcPr>
          <w:p w14:paraId="3255A63F" w14:textId="2269D20A" w:rsidR="00445C37" w:rsidRPr="0048112C" w:rsidRDefault="001F5E8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811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TGCACCAATCTGGACAATCT-3’</w:t>
            </w:r>
          </w:p>
        </w:tc>
        <w:tc>
          <w:tcPr>
            <w:tcW w:w="3822" w:type="dxa"/>
          </w:tcPr>
          <w:p w14:paraId="1AD78D0A" w14:textId="1F73C07A" w:rsidR="00445C37" w:rsidRPr="0048112C" w:rsidRDefault="001F5E8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811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TCCAGCAGTTCCAGGATTTC-3’</w:t>
            </w:r>
          </w:p>
        </w:tc>
      </w:tr>
      <w:tr w:rsidR="001F5E8E" w:rsidRPr="00A06418" w14:paraId="6A48FCF7" w14:textId="77777777" w:rsidTr="001F5E8E">
        <w:tc>
          <w:tcPr>
            <w:tcW w:w="1413" w:type="dxa"/>
          </w:tcPr>
          <w:p w14:paraId="55100945" w14:textId="31F35B79" w:rsidR="001F5E8E" w:rsidRPr="0048112C" w:rsidRDefault="001F5E8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8112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hsp-16.2</w:t>
            </w:r>
          </w:p>
        </w:tc>
        <w:tc>
          <w:tcPr>
            <w:tcW w:w="3832" w:type="dxa"/>
          </w:tcPr>
          <w:p w14:paraId="63407800" w14:textId="009FEC3D" w:rsidR="001F5E8E" w:rsidRPr="0048112C" w:rsidRDefault="001F5E8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811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TCCATCTGAGTCTTCTGAGATTGTTA-3’</w:t>
            </w:r>
          </w:p>
        </w:tc>
        <w:tc>
          <w:tcPr>
            <w:tcW w:w="3822" w:type="dxa"/>
          </w:tcPr>
          <w:p w14:paraId="3B489355" w14:textId="79272330" w:rsidR="001F5E8E" w:rsidRPr="0048112C" w:rsidRDefault="001F5E8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811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TCTTTCTTTGGCGCTTCAAT-3’</w:t>
            </w:r>
          </w:p>
        </w:tc>
      </w:tr>
      <w:tr w:rsidR="001F5E8E" w:rsidRPr="00A06418" w14:paraId="0698C93A" w14:textId="77777777" w:rsidTr="001F5E8E">
        <w:tc>
          <w:tcPr>
            <w:tcW w:w="1413" w:type="dxa"/>
          </w:tcPr>
          <w:p w14:paraId="0E87B604" w14:textId="64FCD798" w:rsidR="001F5E8E" w:rsidRPr="0048112C" w:rsidRDefault="001F5E8E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8112C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hsp-16.11</w:t>
            </w:r>
          </w:p>
        </w:tc>
        <w:tc>
          <w:tcPr>
            <w:tcW w:w="3832" w:type="dxa"/>
          </w:tcPr>
          <w:p w14:paraId="075E6311" w14:textId="6E5ED592" w:rsidR="001F5E8E" w:rsidRPr="0048112C" w:rsidRDefault="001F5E8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811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GGCTCAGATGGAACGTCAA-3’</w:t>
            </w:r>
          </w:p>
        </w:tc>
        <w:tc>
          <w:tcPr>
            <w:tcW w:w="3822" w:type="dxa"/>
          </w:tcPr>
          <w:p w14:paraId="4B0B2BB6" w14:textId="6A2C4367" w:rsidR="001F5E8E" w:rsidRPr="0048112C" w:rsidRDefault="001F5E8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811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GCTTGAACTGCGAGACATTG-3’</w:t>
            </w:r>
          </w:p>
        </w:tc>
      </w:tr>
      <w:tr w:rsidR="005B4917" w:rsidRPr="00A06418" w14:paraId="03929008" w14:textId="77777777" w:rsidTr="001F5E8E">
        <w:tc>
          <w:tcPr>
            <w:tcW w:w="1413" w:type="dxa"/>
          </w:tcPr>
          <w:p w14:paraId="15227409" w14:textId="56AB30D5" w:rsidR="005B4917" w:rsidRPr="0048112C" w:rsidRDefault="005B491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lips-11</w:t>
            </w:r>
          </w:p>
        </w:tc>
        <w:tc>
          <w:tcPr>
            <w:tcW w:w="3832" w:type="dxa"/>
          </w:tcPr>
          <w:p w14:paraId="65CA2F3F" w14:textId="5CCEE1D8" w:rsidR="005B4917" w:rsidRPr="0048112C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5B4917" w:rsidRPr="005B491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GTCAACCGGAATTGCTGAA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  <w:tc>
          <w:tcPr>
            <w:tcW w:w="3822" w:type="dxa"/>
          </w:tcPr>
          <w:p w14:paraId="188363A6" w14:textId="445520CA" w:rsidR="005B4917" w:rsidRPr="0048112C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5B4917" w:rsidRPr="005B491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ATTGCTGTGCACTGAGGC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</w:tr>
      <w:tr w:rsidR="005B4917" w:rsidRPr="00A06418" w14:paraId="0EAEF126" w14:textId="77777777" w:rsidTr="001F5E8E">
        <w:tc>
          <w:tcPr>
            <w:tcW w:w="1413" w:type="dxa"/>
          </w:tcPr>
          <w:p w14:paraId="1F6532A5" w14:textId="614C09D2" w:rsidR="005B4917" w:rsidRDefault="005B491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sp-8</w:t>
            </w:r>
            <w:proofErr w:type="gramEnd"/>
          </w:p>
        </w:tc>
        <w:tc>
          <w:tcPr>
            <w:tcW w:w="3832" w:type="dxa"/>
          </w:tcPr>
          <w:p w14:paraId="0854ABCD" w14:textId="0E147A98" w:rsidR="005B4917" w:rsidRPr="005B491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5B4917" w:rsidRPr="005B491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GACTAGTTGCCCTCTGCTC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  <w:tc>
          <w:tcPr>
            <w:tcW w:w="3822" w:type="dxa"/>
          </w:tcPr>
          <w:p w14:paraId="334F925E" w14:textId="50146340" w:rsidR="005B4917" w:rsidRPr="005B491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5B4917" w:rsidRPr="005B491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TGTCCGTAGCGTCCTTCTC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</w:tr>
      <w:tr w:rsidR="005B4917" w:rsidRPr="00A06418" w14:paraId="2F03DAA2" w14:textId="77777777" w:rsidTr="001F5E8E">
        <w:tc>
          <w:tcPr>
            <w:tcW w:w="1413" w:type="dxa"/>
          </w:tcPr>
          <w:p w14:paraId="24CD9276" w14:textId="03735016" w:rsidR="005B4917" w:rsidRDefault="007A6D0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osg-1 </w:t>
            </w:r>
          </w:p>
        </w:tc>
        <w:tc>
          <w:tcPr>
            <w:tcW w:w="3832" w:type="dxa"/>
          </w:tcPr>
          <w:p w14:paraId="7D78807F" w14:textId="42AFCEA5" w:rsidR="005B4917" w:rsidRPr="005B491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7A6D0C" w:rsidRPr="007A6D0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AACGTGTCGACAGTACCCC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  <w:tc>
          <w:tcPr>
            <w:tcW w:w="3822" w:type="dxa"/>
          </w:tcPr>
          <w:p w14:paraId="12E67ADB" w14:textId="393079D9" w:rsidR="005B4917" w:rsidRPr="005B491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9A3997" w:rsidRPr="009A399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CCGCTGCATTACCGATT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</w:tr>
      <w:tr w:rsidR="009A3997" w:rsidRPr="00A06418" w14:paraId="742333DE" w14:textId="77777777" w:rsidTr="001F5E8E">
        <w:tc>
          <w:tcPr>
            <w:tcW w:w="1413" w:type="dxa"/>
          </w:tcPr>
          <w:p w14:paraId="52050C30" w14:textId="02B5333A" w:rsidR="009A3997" w:rsidRDefault="009A399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als-6</w:t>
            </w:r>
            <w:proofErr w:type="gramEnd"/>
          </w:p>
        </w:tc>
        <w:tc>
          <w:tcPr>
            <w:tcW w:w="3832" w:type="dxa"/>
          </w:tcPr>
          <w:p w14:paraId="26B163AF" w14:textId="6D9756F9" w:rsidR="009A3997" w:rsidRPr="007A6D0C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9A3997" w:rsidRPr="009A399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TTGGTCAGGCACAGGAGA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  <w:tc>
          <w:tcPr>
            <w:tcW w:w="3822" w:type="dxa"/>
          </w:tcPr>
          <w:p w14:paraId="7E49E6AB" w14:textId="13BF4D61" w:rsidR="009A3997" w:rsidRPr="009A399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9A3997" w:rsidRPr="009A399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GCCGATGCATCACTTCCA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</w:tr>
      <w:tr w:rsidR="009A3997" w:rsidRPr="00A06418" w14:paraId="2BD1CDA7" w14:textId="77777777" w:rsidTr="001F5E8E">
        <w:tc>
          <w:tcPr>
            <w:tcW w:w="1413" w:type="dxa"/>
          </w:tcPr>
          <w:p w14:paraId="4AE67A7E" w14:textId="79790122" w:rsidR="009A3997" w:rsidRDefault="009A399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kr-5</w:t>
            </w:r>
          </w:p>
        </w:tc>
        <w:tc>
          <w:tcPr>
            <w:tcW w:w="3832" w:type="dxa"/>
          </w:tcPr>
          <w:p w14:paraId="06F61E66" w14:textId="61F06FCA" w:rsidR="009A3997" w:rsidRPr="009A399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9A3997" w:rsidRPr="009A399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GCAGCGAAGAGCAAGATG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  <w:tc>
          <w:tcPr>
            <w:tcW w:w="3822" w:type="dxa"/>
          </w:tcPr>
          <w:p w14:paraId="2AF8F4BD" w14:textId="2D084A05" w:rsidR="009A3997" w:rsidRPr="009A399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9A3997" w:rsidRPr="009A399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ATGGAATTGGTTCGCGCT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</w:tr>
      <w:tr w:rsidR="009A3997" w:rsidRPr="00A06418" w14:paraId="4352E816" w14:textId="77777777" w:rsidTr="001F5E8E">
        <w:tc>
          <w:tcPr>
            <w:tcW w:w="1413" w:type="dxa"/>
          </w:tcPr>
          <w:p w14:paraId="7AB3C116" w14:textId="4009BC85" w:rsidR="009A3997" w:rsidRDefault="009A399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warf-1</w:t>
            </w:r>
          </w:p>
        </w:tc>
        <w:tc>
          <w:tcPr>
            <w:tcW w:w="3832" w:type="dxa"/>
          </w:tcPr>
          <w:p w14:paraId="5D035543" w14:textId="5FFD706C" w:rsidR="009A3997" w:rsidRPr="009A399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9A3997" w:rsidRPr="009A399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ATGCAAGATCACCAGCCG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  <w:tc>
          <w:tcPr>
            <w:tcW w:w="3822" w:type="dxa"/>
          </w:tcPr>
          <w:p w14:paraId="63EAD74F" w14:textId="320C7C1B" w:rsidR="009A3997" w:rsidRPr="009A399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="009A3997" w:rsidRPr="009A399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CTTGTCCAGAGTGAGCGT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</w:tr>
      <w:tr w:rsidR="009A3997" w:rsidRPr="00A06418" w14:paraId="2FAFD711" w14:textId="77777777" w:rsidTr="001F5E8E">
        <w:tc>
          <w:tcPr>
            <w:tcW w:w="1413" w:type="dxa"/>
          </w:tcPr>
          <w:p w14:paraId="18738A73" w14:textId="177B6054" w:rsidR="009A3997" w:rsidRDefault="009C6E95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sod-3</w:t>
            </w:r>
          </w:p>
        </w:tc>
        <w:tc>
          <w:tcPr>
            <w:tcW w:w="3832" w:type="dxa"/>
          </w:tcPr>
          <w:p w14:paraId="23931334" w14:textId="7A02BC64" w:rsidR="009A3997" w:rsidRPr="009A399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Pr="004029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CTGCTTCAAAGCTTGTTC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  <w:tc>
          <w:tcPr>
            <w:tcW w:w="3822" w:type="dxa"/>
          </w:tcPr>
          <w:p w14:paraId="5C5478EC" w14:textId="04EFB2A4" w:rsidR="009A3997" w:rsidRPr="009A399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Pr="004029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GGGAGATCTGGGAGAG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</w:tr>
      <w:tr w:rsidR="009C6E95" w:rsidRPr="00A06418" w14:paraId="274265EC" w14:textId="77777777" w:rsidTr="001F5E8E">
        <w:tc>
          <w:tcPr>
            <w:tcW w:w="1413" w:type="dxa"/>
          </w:tcPr>
          <w:p w14:paraId="41BF030E" w14:textId="4E195F34" w:rsidR="009C6E95" w:rsidRDefault="009C6E95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calu-1</w:t>
            </w:r>
          </w:p>
        </w:tc>
        <w:tc>
          <w:tcPr>
            <w:tcW w:w="3832" w:type="dxa"/>
          </w:tcPr>
          <w:p w14:paraId="57E503C8" w14:textId="5602435C" w:rsidR="009C6E95" w:rsidRPr="009A399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Pr="004029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TTCAAGGGAAAGGAACATGAC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  <w:tc>
          <w:tcPr>
            <w:tcW w:w="3822" w:type="dxa"/>
          </w:tcPr>
          <w:p w14:paraId="07CEE561" w14:textId="7AA4F7A5" w:rsidR="009C6E95" w:rsidRPr="009A399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Pr="004029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TTGGCAAGCTTCTCCTTT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</w:tr>
      <w:tr w:rsidR="009C6E95" w:rsidRPr="00A06418" w14:paraId="720902F1" w14:textId="77777777" w:rsidTr="001F5E8E">
        <w:tc>
          <w:tcPr>
            <w:tcW w:w="1413" w:type="dxa"/>
          </w:tcPr>
          <w:p w14:paraId="7EA3ECCC" w14:textId="47931944" w:rsidR="009C6E95" w:rsidRDefault="009C6E95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lys-7</w:t>
            </w:r>
          </w:p>
        </w:tc>
        <w:tc>
          <w:tcPr>
            <w:tcW w:w="3832" w:type="dxa"/>
          </w:tcPr>
          <w:p w14:paraId="71C04D69" w14:textId="69D3FF22" w:rsidR="009C6E95" w:rsidRPr="009A399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Pr="004029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TCTCCAGAGCCAGACAATCC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  <w:tc>
          <w:tcPr>
            <w:tcW w:w="3822" w:type="dxa"/>
          </w:tcPr>
          <w:p w14:paraId="7966A65C" w14:textId="25BD6C61" w:rsidR="009C6E95" w:rsidRPr="009A3997" w:rsidRDefault="004029D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Pr="004029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CACCGCTGTACACATTCC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</w:tr>
    </w:tbl>
    <w:p w14:paraId="6E523B92" w14:textId="77777777" w:rsidR="00A06418" w:rsidRPr="00A06418" w:rsidRDefault="00A06418">
      <w:pPr>
        <w:rPr>
          <w:lang w:val="en-US"/>
        </w:rPr>
      </w:pPr>
    </w:p>
    <w:p w14:paraId="4D9556FD" w14:textId="63C43FC1" w:rsidR="001F5E8E" w:rsidRPr="00A06418" w:rsidRDefault="00A06418">
      <w:pPr>
        <w:rPr>
          <w:b/>
          <w:bCs/>
          <w:sz w:val="24"/>
          <w:szCs w:val="24"/>
          <w:u w:val="single"/>
          <w:lang w:val="en-US"/>
        </w:rPr>
      </w:pPr>
      <w:r w:rsidRPr="00A06418">
        <w:rPr>
          <w:b/>
          <w:bCs/>
          <w:sz w:val="24"/>
          <w:szCs w:val="24"/>
          <w:u w:val="single"/>
          <w:lang w:val="en-US"/>
        </w:rPr>
        <w:t>RNA interference</w:t>
      </w:r>
    </w:p>
    <w:tbl>
      <w:tblPr>
        <w:tblStyle w:val="Rcsostblzat"/>
        <w:tblW w:w="11052" w:type="dxa"/>
        <w:tblLayout w:type="fixed"/>
        <w:tblLook w:val="04A0" w:firstRow="1" w:lastRow="0" w:firstColumn="1" w:lastColumn="0" w:noHBand="0" w:noVBand="1"/>
      </w:tblPr>
      <w:tblGrid>
        <w:gridCol w:w="846"/>
        <w:gridCol w:w="4252"/>
        <w:gridCol w:w="4111"/>
        <w:gridCol w:w="1843"/>
      </w:tblGrid>
      <w:tr w:rsidR="00F56FC0" w:rsidRPr="00A06418" w14:paraId="5B16E616" w14:textId="5EB5FAB2" w:rsidTr="000E2064">
        <w:tc>
          <w:tcPr>
            <w:tcW w:w="846" w:type="dxa"/>
          </w:tcPr>
          <w:p w14:paraId="42F0B90D" w14:textId="77777777" w:rsidR="00F56FC0" w:rsidRPr="00A06418" w:rsidRDefault="00F56FC0" w:rsidP="00E514E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06418">
              <w:rPr>
                <w:rFonts w:asciiTheme="minorHAnsi" w:hAnsiTheme="minorHAnsi" w:cstheme="minorHAnsi"/>
                <w:b/>
                <w:bCs/>
                <w:lang w:val="en-US"/>
              </w:rPr>
              <w:t>Gene name</w:t>
            </w:r>
          </w:p>
        </w:tc>
        <w:tc>
          <w:tcPr>
            <w:tcW w:w="4252" w:type="dxa"/>
          </w:tcPr>
          <w:p w14:paraId="27F7F9EC" w14:textId="77777777" w:rsidR="00F56FC0" w:rsidRPr="00A06418" w:rsidRDefault="00F56FC0" w:rsidP="00E514E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06418">
              <w:rPr>
                <w:rFonts w:asciiTheme="minorHAnsi" w:hAnsiTheme="minorHAnsi" w:cstheme="minorHAnsi"/>
                <w:b/>
                <w:bCs/>
                <w:lang w:val="en-US"/>
              </w:rPr>
              <w:t>Forward primer</w:t>
            </w:r>
          </w:p>
        </w:tc>
        <w:tc>
          <w:tcPr>
            <w:tcW w:w="4111" w:type="dxa"/>
          </w:tcPr>
          <w:p w14:paraId="6F3B902C" w14:textId="77777777" w:rsidR="00F56FC0" w:rsidRPr="00A06418" w:rsidRDefault="00F56FC0" w:rsidP="00E514E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06418">
              <w:rPr>
                <w:rFonts w:asciiTheme="minorHAnsi" w:hAnsiTheme="minorHAnsi" w:cstheme="minorHAnsi"/>
                <w:b/>
                <w:bCs/>
                <w:lang w:val="en-US"/>
              </w:rPr>
              <w:t>Reverse primer</w:t>
            </w:r>
          </w:p>
        </w:tc>
        <w:tc>
          <w:tcPr>
            <w:tcW w:w="1843" w:type="dxa"/>
          </w:tcPr>
          <w:p w14:paraId="065F6552" w14:textId="1EDC393D" w:rsidR="00F56FC0" w:rsidRPr="00A06418" w:rsidRDefault="00F56FC0" w:rsidP="00E514E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R</w:t>
            </w:r>
            <w:r w:rsidRPr="00F56FC0">
              <w:rPr>
                <w:rFonts w:asciiTheme="minorHAnsi" w:hAnsiTheme="minorHAnsi" w:cstheme="minorHAnsi"/>
                <w:b/>
                <w:bCs/>
                <w:lang w:val="en-US"/>
              </w:rPr>
              <w:t>estriction enzyme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F56FC0">
              <w:rPr>
                <w:rFonts w:asciiTheme="minorHAnsi" w:hAnsiTheme="minorHAnsi" w:cstheme="minorHAnsi"/>
                <w:b/>
                <w:bCs/>
                <w:lang w:val="en-US"/>
              </w:rPr>
              <w:t>sites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 xml:space="preserve"> used</w:t>
            </w:r>
          </w:p>
        </w:tc>
      </w:tr>
      <w:tr w:rsidR="00F56FC0" w:rsidRPr="00A06418" w14:paraId="1D27EFC2" w14:textId="14BEA86C" w:rsidTr="000E2064">
        <w:tc>
          <w:tcPr>
            <w:tcW w:w="846" w:type="dxa"/>
          </w:tcPr>
          <w:p w14:paraId="1885CECF" w14:textId="677E4244" w:rsidR="00F56FC0" w:rsidRPr="006C0C77" w:rsidRDefault="00F56FC0" w:rsidP="00E514E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6C0C77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tg-7</w:t>
            </w:r>
          </w:p>
        </w:tc>
        <w:tc>
          <w:tcPr>
            <w:tcW w:w="4252" w:type="dxa"/>
          </w:tcPr>
          <w:p w14:paraId="605B957E" w14:textId="4D1B8D44" w:rsidR="00F56FC0" w:rsidRPr="000E2064" w:rsidRDefault="00F56FC0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'-TATTCTAGACTCGATGAGACGCCAAAGTG-3'</w:t>
            </w:r>
          </w:p>
        </w:tc>
        <w:tc>
          <w:tcPr>
            <w:tcW w:w="4111" w:type="dxa"/>
          </w:tcPr>
          <w:p w14:paraId="3482E8C0" w14:textId="1AD269D5" w:rsidR="00F56FC0" w:rsidRPr="000E2064" w:rsidRDefault="00F56FC0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'-TATAAGCTTCGAAATGTGACGAACTCCCC-3'</w:t>
            </w:r>
          </w:p>
        </w:tc>
        <w:tc>
          <w:tcPr>
            <w:tcW w:w="1843" w:type="dxa"/>
          </w:tcPr>
          <w:p w14:paraId="71500276" w14:textId="7321D011" w:rsidR="00F56FC0" w:rsidRPr="006C0C77" w:rsidRDefault="00F56FC0" w:rsidP="007A46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baI</w:t>
            </w:r>
            <w:proofErr w:type="spellEnd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ndIII</w:t>
            </w:r>
            <w:proofErr w:type="spellEnd"/>
          </w:p>
        </w:tc>
      </w:tr>
      <w:tr w:rsidR="00F56FC0" w:rsidRPr="00A06418" w14:paraId="34F1D532" w14:textId="257B50CB" w:rsidTr="000E2064">
        <w:tc>
          <w:tcPr>
            <w:tcW w:w="846" w:type="dxa"/>
          </w:tcPr>
          <w:p w14:paraId="2025AF6F" w14:textId="34F93140" w:rsidR="00F56FC0" w:rsidRPr="006C0C77" w:rsidRDefault="00F56FC0" w:rsidP="00E514E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6C0C77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tg-18</w:t>
            </w:r>
          </w:p>
        </w:tc>
        <w:tc>
          <w:tcPr>
            <w:tcW w:w="4252" w:type="dxa"/>
          </w:tcPr>
          <w:p w14:paraId="60C7F383" w14:textId="6E02667C" w:rsidR="00F56FC0" w:rsidRPr="000E2064" w:rsidRDefault="00F56FC0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'-ATTTCTAGATCAGAAGGATCCACGAGTGC-3'</w:t>
            </w:r>
          </w:p>
        </w:tc>
        <w:tc>
          <w:tcPr>
            <w:tcW w:w="4111" w:type="dxa"/>
          </w:tcPr>
          <w:p w14:paraId="71D5DFA6" w14:textId="7F166CBE" w:rsidR="00F56FC0" w:rsidRPr="000E2064" w:rsidRDefault="00F56FC0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TGGCTCATTGGTGGGAAGTC-3’</w:t>
            </w:r>
          </w:p>
        </w:tc>
        <w:tc>
          <w:tcPr>
            <w:tcW w:w="1843" w:type="dxa"/>
          </w:tcPr>
          <w:p w14:paraId="06D75331" w14:textId="3F0E30E4" w:rsidR="00F56FC0" w:rsidRPr="006C0C77" w:rsidRDefault="00F56FC0" w:rsidP="007A46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baI</w:t>
            </w:r>
            <w:proofErr w:type="spellEnd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ndIII</w:t>
            </w:r>
            <w:proofErr w:type="spellEnd"/>
          </w:p>
        </w:tc>
      </w:tr>
      <w:tr w:rsidR="00F56FC0" w:rsidRPr="00A06418" w14:paraId="1B97AA6E" w14:textId="0D9F314E" w:rsidTr="000E2064">
        <w:tc>
          <w:tcPr>
            <w:tcW w:w="846" w:type="dxa"/>
          </w:tcPr>
          <w:p w14:paraId="3C8CBC9A" w14:textId="270261A2" w:rsidR="00F56FC0" w:rsidRPr="006C0C77" w:rsidRDefault="00F56FC0" w:rsidP="00E514E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6C0C77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ire-1</w:t>
            </w:r>
            <w:proofErr w:type="gramEnd"/>
          </w:p>
        </w:tc>
        <w:tc>
          <w:tcPr>
            <w:tcW w:w="4252" w:type="dxa"/>
          </w:tcPr>
          <w:p w14:paraId="7E2C26D3" w14:textId="710FD2F7" w:rsidR="00F56FC0" w:rsidRPr="000E2064" w:rsidRDefault="00F56FC0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CGGAATTCGATTAGCAGGAACCGATGGC-3’</w:t>
            </w:r>
          </w:p>
        </w:tc>
        <w:tc>
          <w:tcPr>
            <w:tcW w:w="4111" w:type="dxa"/>
          </w:tcPr>
          <w:p w14:paraId="7EDA6668" w14:textId="1A56C1AB" w:rsidR="00F56FC0" w:rsidRPr="000E2064" w:rsidRDefault="00F56FC0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CGGAATTCTTGCTCGACAGGTTTTGGTG-3’</w:t>
            </w:r>
          </w:p>
        </w:tc>
        <w:tc>
          <w:tcPr>
            <w:tcW w:w="1843" w:type="dxa"/>
          </w:tcPr>
          <w:p w14:paraId="2F334126" w14:textId="120E0632" w:rsidR="00F56FC0" w:rsidRPr="006C0C77" w:rsidRDefault="0046166B" w:rsidP="007A46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coRI</w:t>
            </w:r>
            <w:proofErr w:type="spellEnd"/>
          </w:p>
        </w:tc>
      </w:tr>
      <w:tr w:rsidR="00F56FC0" w:rsidRPr="00A06418" w14:paraId="04F03D5F" w14:textId="5C57110A" w:rsidTr="000E2064">
        <w:tc>
          <w:tcPr>
            <w:tcW w:w="846" w:type="dxa"/>
          </w:tcPr>
          <w:p w14:paraId="2472012C" w14:textId="2829BAF4" w:rsidR="00F56FC0" w:rsidRPr="006C0C77" w:rsidRDefault="00F56FC0" w:rsidP="00E514E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6C0C77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ek-1</w:t>
            </w:r>
          </w:p>
        </w:tc>
        <w:tc>
          <w:tcPr>
            <w:tcW w:w="4252" w:type="dxa"/>
          </w:tcPr>
          <w:p w14:paraId="44A3CC33" w14:textId="2B34CE27" w:rsidR="00F56FC0" w:rsidRPr="000E2064" w:rsidRDefault="00F56FC0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ATGGATCCTCGATTCGTGCAATGGACAC-3’</w:t>
            </w:r>
          </w:p>
        </w:tc>
        <w:tc>
          <w:tcPr>
            <w:tcW w:w="4111" w:type="dxa"/>
          </w:tcPr>
          <w:p w14:paraId="5ADDAAD9" w14:textId="0D506E5A" w:rsidR="00F56FC0" w:rsidRPr="000E2064" w:rsidRDefault="00F56FC0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ATGGATCCATCATCTGTCGGTGCAAACG-3’</w:t>
            </w:r>
          </w:p>
        </w:tc>
        <w:tc>
          <w:tcPr>
            <w:tcW w:w="1843" w:type="dxa"/>
          </w:tcPr>
          <w:p w14:paraId="13359C5B" w14:textId="4E3D29E5" w:rsidR="00F56FC0" w:rsidRPr="006C0C77" w:rsidRDefault="0046166B" w:rsidP="007A46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mHI</w:t>
            </w:r>
            <w:proofErr w:type="spellEnd"/>
          </w:p>
        </w:tc>
      </w:tr>
      <w:tr w:rsidR="00F56FC0" w:rsidRPr="00A06418" w14:paraId="3449B84F" w14:textId="0ABBFBDF" w:rsidTr="000E2064">
        <w:tc>
          <w:tcPr>
            <w:tcW w:w="846" w:type="dxa"/>
          </w:tcPr>
          <w:p w14:paraId="7EF15B74" w14:textId="1D5BC9D3" w:rsidR="00F56FC0" w:rsidRPr="006C0C77" w:rsidRDefault="00F56FC0" w:rsidP="00E514E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6C0C77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atf-6</w:t>
            </w:r>
          </w:p>
        </w:tc>
        <w:tc>
          <w:tcPr>
            <w:tcW w:w="4252" w:type="dxa"/>
          </w:tcPr>
          <w:p w14:paraId="0C4E5BB1" w14:textId="63E50D7F" w:rsidR="00F56FC0" w:rsidRPr="000E2064" w:rsidRDefault="00F56FC0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TATCTGCAGTACCTCAGAGAAGAACCGGC-3’</w:t>
            </w:r>
          </w:p>
        </w:tc>
        <w:tc>
          <w:tcPr>
            <w:tcW w:w="4111" w:type="dxa"/>
          </w:tcPr>
          <w:p w14:paraId="3520542B" w14:textId="13ADC0BE" w:rsidR="00F56FC0" w:rsidRPr="000E2064" w:rsidRDefault="00F56FC0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TATCTGCAGTTGAACCGCCAATGTCTGTG-3’</w:t>
            </w:r>
          </w:p>
        </w:tc>
        <w:tc>
          <w:tcPr>
            <w:tcW w:w="1843" w:type="dxa"/>
          </w:tcPr>
          <w:p w14:paraId="68BA3EF3" w14:textId="2C06898B" w:rsidR="00F56FC0" w:rsidRPr="006C0C77" w:rsidRDefault="0046166B" w:rsidP="007A46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stI</w:t>
            </w:r>
            <w:proofErr w:type="spellEnd"/>
          </w:p>
        </w:tc>
      </w:tr>
      <w:tr w:rsidR="00A725C6" w:rsidRPr="00A06418" w14:paraId="4E820E68" w14:textId="77777777" w:rsidTr="000E2064">
        <w:tc>
          <w:tcPr>
            <w:tcW w:w="846" w:type="dxa"/>
          </w:tcPr>
          <w:p w14:paraId="4E6FC756" w14:textId="03CB0B75" w:rsidR="00A725C6" w:rsidRPr="006C0C77" w:rsidRDefault="00A725C6" w:rsidP="00E514E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6C0C77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elt-2</w:t>
            </w:r>
          </w:p>
        </w:tc>
        <w:tc>
          <w:tcPr>
            <w:tcW w:w="4252" w:type="dxa"/>
          </w:tcPr>
          <w:p w14:paraId="313EFD25" w14:textId="652F0563" w:rsidR="00A725C6" w:rsidRPr="000E2064" w:rsidRDefault="00A725C6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ATATAGATCTACGCATCTCCAATTGAACGG-3’</w:t>
            </w:r>
          </w:p>
        </w:tc>
        <w:tc>
          <w:tcPr>
            <w:tcW w:w="4111" w:type="dxa"/>
          </w:tcPr>
          <w:p w14:paraId="5882322E" w14:textId="63C5CE61" w:rsidR="00A725C6" w:rsidRPr="000E2064" w:rsidRDefault="00A725C6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ATATTCTAGAGGAACCATCATCAACCCAGC-3’</w:t>
            </w:r>
          </w:p>
        </w:tc>
        <w:tc>
          <w:tcPr>
            <w:tcW w:w="1843" w:type="dxa"/>
          </w:tcPr>
          <w:p w14:paraId="15CC0254" w14:textId="45ED54B5" w:rsidR="00A725C6" w:rsidRPr="006C0C77" w:rsidRDefault="00A725C6" w:rsidP="007A46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glII</w:t>
            </w:r>
            <w:proofErr w:type="spellEnd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6C0C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XbaI</w:t>
            </w:r>
            <w:proofErr w:type="spellEnd"/>
          </w:p>
        </w:tc>
      </w:tr>
      <w:tr w:rsidR="006C0C77" w:rsidRPr="00A06418" w14:paraId="382BF224" w14:textId="77777777" w:rsidTr="000E2064">
        <w:tc>
          <w:tcPr>
            <w:tcW w:w="846" w:type="dxa"/>
          </w:tcPr>
          <w:p w14:paraId="5B9F1037" w14:textId="02550FE5" w:rsidR="006C0C77" w:rsidRPr="006C0C77" w:rsidRDefault="006C0C77" w:rsidP="00E514E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6C0C77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pals-22</w:t>
            </w:r>
          </w:p>
        </w:tc>
        <w:tc>
          <w:tcPr>
            <w:tcW w:w="4252" w:type="dxa"/>
          </w:tcPr>
          <w:p w14:paraId="003DF409" w14:textId="422C0308" w:rsidR="006C0C77" w:rsidRPr="000E2064" w:rsidRDefault="006C0C77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CGGTTCCATGGCTAGATGTCTTCAAATGAAAATTCAGATG-3’</w:t>
            </w:r>
          </w:p>
        </w:tc>
        <w:tc>
          <w:tcPr>
            <w:tcW w:w="4111" w:type="dxa"/>
          </w:tcPr>
          <w:p w14:paraId="63C7BFE1" w14:textId="551D6241" w:rsidR="006C0C77" w:rsidRPr="000E2064" w:rsidRDefault="006C0C77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0E20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CGGTATCGATAAGCTTCAAAGTGTAAAACCATTATCAATT-3’</w:t>
            </w:r>
          </w:p>
        </w:tc>
        <w:tc>
          <w:tcPr>
            <w:tcW w:w="1843" w:type="dxa"/>
          </w:tcPr>
          <w:p w14:paraId="011906F1" w14:textId="70FABBF9" w:rsidR="006C0C77" w:rsidRPr="006C0C77" w:rsidRDefault="000E2064" w:rsidP="007A46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DA cloning</w:t>
            </w:r>
          </w:p>
        </w:tc>
      </w:tr>
      <w:tr w:rsidR="0025404A" w:rsidRPr="00A06418" w14:paraId="4BC555CA" w14:textId="77777777" w:rsidTr="000E2064">
        <w:tc>
          <w:tcPr>
            <w:tcW w:w="846" w:type="dxa"/>
          </w:tcPr>
          <w:p w14:paraId="77671115" w14:textId="22CA4A79" w:rsidR="0025404A" w:rsidRPr="006C0C77" w:rsidRDefault="0025404A" w:rsidP="00E514E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xbp-1</w:t>
            </w:r>
          </w:p>
        </w:tc>
        <w:tc>
          <w:tcPr>
            <w:tcW w:w="4252" w:type="dxa"/>
          </w:tcPr>
          <w:p w14:paraId="48075694" w14:textId="259BA182" w:rsidR="0025404A" w:rsidRPr="000E2064" w:rsidRDefault="0025404A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Pr="0025404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ATCTGCAGGCCACAGCCTCAGAGAATG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’</w:t>
            </w:r>
          </w:p>
        </w:tc>
        <w:tc>
          <w:tcPr>
            <w:tcW w:w="4111" w:type="dxa"/>
          </w:tcPr>
          <w:p w14:paraId="5C9140A8" w14:textId="44605DAB" w:rsidR="0025404A" w:rsidRPr="000E2064" w:rsidRDefault="0025404A" w:rsidP="00E514E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’-</w:t>
            </w:r>
            <w:r w:rsidRPr="0025404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ATGTCGACAACAAGACGCTGCATAACC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3‘</w:t>
            </w:r>
          </w:p>
        </w:tc>
        <w:tc>
          <w:tcPr>
            <w:tcW w:w="1843" w:type="dxa"/>
          </w:tcPr>
          <w:p w14:paraId="4B6A6584" w14:textId="3FD93221" w:rsidR="0025404A" w:rsidRDefault="0025404A" w:rsidP="007A465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stI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lI</w:t>
            </w:r>
            <w:proofErr w:type="spellEnd"/>
          </w:p>
        </w:tc>
      </w:tr>
    </w:tbl>
    <w:p w14:paraId="7ACEC8B8" w14:textId="0B307B81" w:rsidR="00A06418" w:rsidRDefault="00A06418">
      <w:pPr>
        <w:rPr>
          <w:b/>
          <w:bCs/>
          <w:sz w:val="24"/>
          <w:szCs w:val="24"/>
          <w:u w:val="single"/>
        </w:rPr>
      </w:pPr>
    </w:p>
    <w:p w14:paraId="287B9ECF" w14:textId="0627B910" w:rsidR="006506C7" w:rsidRDefault="006506C7">
      <w:pPr>
        <w:rPr>
          <w:b/>
          <w:bCs/>
          <w:sz w:val="24"/>
          <w:szCs w:val="24"/>
          <w:u w:val="single"/>
        </w:rPr>
      </w:pPr>
      <w:r w:rsidRPr="006C0C77">
        <w:rPr>
          <w:b/>
          <w:bCs/>
          <w:i/>
          <w:iCs/>
          <w:sz w:val="24"/>
          <w:szCs w:val="24"/>
          <w:u w:val="single"/>
        </w:rPr>
        <w:t xml:space="preserve">C. </w:t>
      </w:r>
      <w:proofErr w:type="spellStart"/>
      <w:r w:rsidRPr="006C0C77">
        <w:rPr>
          <w:b/>
          <w:bCs/>
          <w:i/>
          <w:iCs/>
          <w:sz w:val="24"/>
          <w:szCs w:val="24"/>
          <w:u w:val="single"/>
        </w:rPr>
        <w:t>elegans</w:t>
      </w:r>
      <w:proofErr w:type="spellEnd"/>
      <w:r w:rsidRPr="006506C7">
        <w:rPr>
          <w:b/>
          <w:bCs/>
          <w:sz w:val="24"/>
          <w:szCs w:val="24"/>
          <w:u w:val="single"/>
        </w:rPr>
        <w:t xml:space="preserve"> </w:t>
      </w:r>
      <w:proofErr w:type="spellStart"/>
      <w:r w:rsidRPr="006506C7">
        <w:rPr>
          <w:b/>
          <w:bCs/>
          <w:sz w:val="24"/>
          <w:szCs w:val="24"/>
          <w:u w:val="single"/>
        </w:rPr>
        <w:t>strains</w:t>
      </w:r>
      <w:proofErr w:type="spellEnd"/>
    </w:p>
    <w:p w14:paraId="1EEE8840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>Wild-type N2 Bristol isolate</w:t>
      </w:r>
    </w:p>
    <w:p w14:paraId="3FEDC17D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PS3551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sf-1(sy441) 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>I.</w:t>
      </w:r>
    </w:p>
    <w:p w14:paraId="1F24A1C4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TTV450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sf-1(sy441) 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I. </w:t>
      </w:r>
    </w:p>
    <w:p w14:paraId="5B5EAF5F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RB545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pek-1(ok275)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 X.</w:t>
      </w:r>
    </w:p>
    <w:p w14:paraId="5A7AC12D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TTV827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ek-1(ok275) 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>X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sf-1 (sy441) 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3251CA3E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RB925 </w:t>
      </w:r>
      <w:proofErr w:type="gramStart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ire-1</w:t>
      </w:r>
      <w:proofErr w:type="gram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(ok799)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 II.</w:t>
      </w:r>
    </w:p>
    <w:p w14:paraId="06C87FC6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TTV833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ire-1(ok799)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 II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.;</w:t>
      </w:r>
      <w:r w:rsidRPr="006506C7">
        <w:rPr>
          <w:i/>
          <w:iCs/>
          <w:lang w:val="en-GB"/>
        </w:rPr>
        <w:t xml:space="preserve">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hsf-1 (sy441)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 I.</w:t>
      </w:r>
    </w:p>
    <w:p w14:paraId="54DA7AD6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TJ375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gpIs1[hsp-16.2</w:t>
      </w:r>
      <w:proofErr w:type="gramStart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p::</w:t>
      </w:r>
      <w:proofErr w:type="spellStart"/>
      <w:proofErr w:type="gram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gfp</w:t>
      </w:r>
      <w:proofErr w:type="spell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]</w:t>
      </w:r>
    </w:p>
    <w:p w14:paraId="5CA74E83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TTV858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gpIs1[hsp-16.2</w:t>
      </w:r>
      <w:proofErr w:type="gramStart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p::</w:t>
      </w:r>
      <w:proofErr w:type="spellStart"/>
      <w:proofErr w:type="gram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gfp</w:t>
      </w:r>
      <w:proofErr w:type="spell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]; hsf-1(sy441) 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197BF193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SJ4005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zcIs4[hsp-4</w:t>
      </w:r>
      <w:proofErr w:type="gramStart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p::</w:t>
      </w:r>
      <w:proofErr w:type="spellStart"/>
      <w:proofErr w:type="gram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gfp</w:t>
      </w:r>
      <w:proofErr w:type="spell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]</w:t>
      </w:r>
    </w:p>
    <w:p w14:paraId="42EF6327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TTV448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hsf-1(sy441) I.; zcIs4[hsp-4</w:t>
      </w:r>
      <w:proofErr w:type="gramStart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p::</w:t>
      </w:r>
      <w:proofErr w:type="spellStart"/>
      <w:proofErr w:type="gram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gfp</w:t>
      </w:r>
      <w:proofErr w:type="spell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]</w:t>
      </w:r>
    </w:p>
    <w:p w14:paraId="74BBA555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MAH215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qls11[lgg-1 </w:t>
      </w:r>
      <w:proofErr w:type="gramStart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p::</w:t>
      </w:r>
      <w:proofErr w:type="gram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mCherry::gfp::lgg-1+rol-6]</w:t>
      </w:r>
    </w:p>
    <w:p w14:paraId="5DC2A9BC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TTV673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lqs11[lgg-1 </w:t>
      </w:r>
      <w:proofErr w:type="gramStart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p::</w:t>
      </w:r>
      <w:proofErr w:type="gram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mCherry::gfp::lgg-1 + rol-6]; hsf-1(sy441)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 I.</w:t>
      </w:r>
    </w:p>
    <w:p w14:paraId="0FF674E1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CF1553 </w:t>
      </w:r>
      <w:bookmarkStart w:id="0" w:name="_Hlk138605240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muls84 [sod-3</w:t>
      </w:r>
      <w:proofErr w:type="gramStart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p::</w:t>
      </w:r>
      <w:proofErr w:type="spellStart"/>
      <w:proofErr w:type="gram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gfp</w:t>
      </w:r>
      <w:proofErr w:type="spell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; rol6(su1006)]</w:t>
      </w:r>
      <w:bookmarkEnd w:id="0"/>
    </w:p>
    <w:p w14:paraId="7CEE9E92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TV793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muls84 [sod-3</w:t>
      </w:r>
      <w:proofErr w:type="gramStart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p::</w:t>
      </w:r>
      <w:proofErr w:type="spellStart"/>
      <w:proofErr w:type="gram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gfp</w:t>
      </w:r>
      <w:proofErr w:type="spell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; rol6(su1006)]; hsf-1(sy441)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69464823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VC893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atg-18 (gk378)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 V.</w:t>
      </w:r>
    </w:p>
    <w:p w14:paraId="484A65B8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TTV758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tg-18 (gk378) 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; hsf-1(sy441) 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>I.</w:t>
      </w:r>
    </w:p>
    <w:p w14:paraId="692D191C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DR26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daf-16(m26)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 I.</w:t>
      </w:r>
    </w:p>
    <w:p w14:paraId="02293C24" w14:textId="77777777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AGD927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uthIs270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rab-3</w:t>
      </w:r>
      <w:proofErr w:type="gramStart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p::</w:t>
      </w:r>
      <w:proofErr w:type="gramEnd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xbp-1s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 (constitutively active) +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myo-2p::</w:t>
      </w:r>
      <w:proofErr w:type="spellStart"/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tdTomato</w:t>
      </w:r>
      <w:proofErr w:type="spellEnd"/>
      <w:r w:rsidRPr="006506C7">
        <w:rPr>
          <w:rFonts w:ascii="Times New Roman" w:hAnsi="Times New Roman" w:cs="Times New Roman"/>
          <w:sz w:val="24"/>
          <w:szCs w:val="24"/>
          <w:lang w:val="en-GB"/>
        </w:rPr>
        <w:t>].</w:t>
      </w:r>
    </w:p>
    <w:p w14:paraId="02F4D2F3" w14:textId="2F0E5A21" w:rsidR="006506C7" w:rsidRPr="006506C7" w:rsidRDefault="006506C7" w:rsidP="006506C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06C7">
        <w:rPr>
          <w:rFonts w:ascii="Times New Roman" w:hAnsi="Times New Roman" w:cs="Times New Roman"/>
          <w:sz w:val="24"/>
          <w:szCs w:val="24"/>
          <w:lang w:val="en-GB"/>
        </w:rPr>
        <w:t>TTV</w:t>
      </w:r>
      <w:r w:rsidR="006C0C77">
        <w:rPr>
          <w:rFonts w:ascii="Times New Roman" w:hAnsi="Times New Roman" w:cs="Times New Roman"/>
          <w:sz w:val="24"/>
          <w:szCs w:val="24"/>
          <w:lang w:val="en-GB"/>
        </w:rPr>
        <w:t>950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hsf-1(sy441)</w:t>
      </w:r>
      <w:r w:rsidRPr="006506C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6506C7">
        <w:rPr>
          <w:rFonts w:ascii="Times New Roman" w:hAnsi="Times New Roman" w:cs="Times New Roman"/>
          <w:i/>
          <w:iCs/>
          <w:sz w:val="24"/>
          <w:szCs w:val="24"/>
          <w:lang w:val="en-GB"/>
        </w:rPr>
        <w:t>uthIs270</w:t>
      </w:r>
      <w:r w:rsidR="006C0C7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6C0C77" w:rsidRPr="006C0C77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6C0C77" w:rsidRPr="006C0C77">
        <w:rPr>
          <w:rFonts w:ascii="Times New Roman" w:hAnsi="Times New Roman" w:cs="Times New Roman"/>
          <w:i/>
          <w:iCs/>
          <w:sz w:val="24"/>
          <w:szCs w:val="24"/>
          <w:lang w:val="en-GB"/>
        </w:rPr>
        <w:t>rab-3</w:t>
      </w:r>
      <w:proofErr w:type="gramStart"/>
      <w:r w:rsidR="006C0C77" w:rsidRPr="006C0C77">
        <w:rPr>
          <w:rFonts w:ascii="Times New Roman" w:hAnsi="Times New Roman" w:cs="Times New Roman"/>
          <w:i/>
          <w:iCs/>
          <w:sz w:val="24"/>
          <w:szCs w:val="24"/>
          <w:lang w:val="en-GB"/>
        </w:rPr>
        <w:t>p::</w:t>
      </w:r>
      <w:proofErr w:type="gramEnd"/>
      <w:r w:rsidR="006C0C77" w:rsidRPr="006C0C77">
        <w:rPr>
          <w:rFonts w:ascii="Times New Roman" w:hAnsi="Times New Roman" w:cs="Times New Roman"/>
          <w:i/>
          <w:iCs/>
          <w:sz w:val="24"/>
          <w:szCs w:val="24"/>
          <w:lang w:val="en-GB"/>
        </w:rPr>
        <w:t>xbp-1s (constitutively active) + myo-2p::</w:t>
      </w:r>
      <w:proofErr w:type="spellStart"/>
      <w:r w:rsidR="006C0C77" w:rsidRPr="006C0C77">
        <w:rPr>
          <w:rFonts w:ascii="Times New Roman" w:hAnsi="Times New Roman" w:cs="Times New Roman"/>
          <w:i/>
          <w:iCs/>
          <w:sz w:val="24"/>
          <w:szCs w:val="24"/>
          <w:lang w:val="en-GB"/>
        </w:rPr>
        <w:t>tdTomato</w:t>
      </w:r>
      <w:proofErr w:type="spellEnd"/>
      <w:r w:rsidR="006C0C77" w:rsidRPr="006C0C77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6C0C77" w:rsidRPr="006C0C77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3CAB3304" w14:textId="1CF1B0C0" w:rsidR="0068500E" w:rsidRPr="00A06418" w:rsidRDefault="0068500E">
      <w:pPr>
        <w:rPr>
          <w:b/>
          <w:bCs/>
          <w:sz w:val="24"/>
          <w:szCs w:val="24"/>
          <w:u w:val="single"/>
        </w:rPr>
      </w:pPr>
    </w:p>
    <w:sectPr w:rsidR="0068500E" w:rsidRPr="00A06418" w:rsidSect="005E46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7BE"/>
    <w:rsid w:val="000E2064"/>
    <w:rsid w:val="001F5E8E"/>
    <w:rsid w:val="0025404A"/>
    <w:rsid w:val="004029D0"/>
    <w:rsid w:val="00445C37"/>
    <w:rsid w:val="0046166B"/>
    <w:rsid w:val="0048112C"/>
    <w:rsid w:val="0054039F"/>
    <w:rsid w:val="00556ADE"/>
    <w:rsid w:val="005B4917"/>
    <w:rsid w:val="005E46FF"/>
    <w:rsid w:val="006506C7"/>
    <w:rsid w:val="0068500E"/>
    <w:rsid w:val="006C0C77"/>
    <w:rsid w:val="007A465F"/>
    <w:rsid w:val="007A6D0C"/>
    <w:rsid w:val="00961C15"/>
    <w:rsid w:val="009A3997"/>
    <w:rsid w:val="009B32FC"/>
    <w:rsid w:val="009C6E95"/>
    <w:rsid w:val="00A06418"/>
    <w:rsid w:val="00A368BC"/>
    <w:rsid w:val="00A46940"/>
    <w:rsid w:val="00A725C6"/>
    <w:rsid w:val="00AD47D6"/>
    <w:rsid w:val="00AE111E"/>
    <w:rsid w:val="00AE3B12"/>
    <w:rsid w:val="00BB07BE"/>
    <w:rsid w:val="00F5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3603A"/>
  <w15:chartTrackingRefBased/>
  <w15:docId w15:val="{2D27C5FB-FE65-4726-B414-86F7C36A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45C37"/>
    <w:rPr>
      <w:rFonts w:ascii="Calibri" w:eastAsia="Calibri" w:hAnsi="Calibri" w:cs="SimSun"/>
      <w:kern w:val="0"/>
      <w:lang w:val="hu-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45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niel Kovács</dc:creator>
  <cp:keywords/>
  <dc:description/>
  <cp:lastModifiedBy>Dániel Kovács</cp:lastModifiedBy>
  <cp:revision>3</cp:revision>
  <dcterms:created xsi:type="dcterms:W3CDTF">2024-02-19T11:39:00Z</dcterms:created>
  <dcterms:modified xsi:type="dcterms:W3CDTF">2024-05-27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002963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